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B7F" w:rsidRPr="00967699" w:rsidRDefault="003E0B7F" w:rsidP="003E0B7F">
      <w:pPr>
        <w:autoSpaceDE w:val="0"/>
        <w:autoSpaceDN w:val="0"/>
        <w:adjustRightInd w:val="0"/>
      </w:pPr>
    </w:p>
    <w:p w:rsidR="003E0B7F" w:rsidRPr="00967699" w:rsidRDefault="003E0B7F" w:rsidP="003E0B7F">
      <w:pPr>
        <w:autoSpaceDE w:val="0"/>
        <w:autoSpaceDN w:val="0"/>
        <w:adjustRightInd w:val="0"/>
      </w:pPr>
      <w:r w:rsidRPr="00967699">
        <w:t>Supplementary tables</w:t>
      </w:r>
    </w:p>
    <w:p w:rsidR="003E0B7F" w:rsidRPr="00967699" w:rsidRDefault="003E0B7F" w:rsidP="003E0B7F">
      <w:pPr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134"/>
        <w:gridCol w:w="1275"/>
        <w:gridCol w:w="1121"/>
      </w:tblGrid>
      <w:tr w:rsidR="003E0B7F" w:rsidRPr="00967699" w:rsidTr="00F57543">
        <w:tc>
          <w:tcPr>
            <w:tcW w:w="9054" w:type="dxa"/>
            <w:gridSpan w:val="4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upplementary Table 1. Factor analysis of the HIV knowledge questions.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em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1</w:t>
            </w: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2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3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he virus is the causative agent of HIV/AIDS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81</w:t>
            </w: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HIV and AIDS are the same thing 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91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IV/AIDS is present in Lebanon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16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proofErr w:type="gramStart"/>
            <w:r w:rsidRPr="00967699">
              <w:rPr>
                <w:color w:val="auto"/>
              </w:rPr>
              <w:t>Does AIDS</w:t>
            </w:r>
            <w:proofErr w:type="gramEnd"/>
            <w:r w:rsidRPr="00967699">
              <w:rPr>
                <w:color w:val="auto"/>
              </w:rPr>
              <w:t xml:space="preserve"> kill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51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The current AIDS situation in Lebanon is serious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77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AIDS a sexually transmitted disease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24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a patient living with HIV/AIDS (PLWHA) still look healthy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84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/AIDS preventable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75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a vaccine available on market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93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/AIDS curable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59</w:t>
            </w: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HIV cause cancer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74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Have you ever heard of antiretroviral therapy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62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people protect themselves from HIV/AIDS by not doing sexual intercourse (or abstinence)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3</w:t>
            </w: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condoms decrease the risk of HIV transmission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97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Can HIV infection develop into AIDS within a year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98</w:t>
            </w: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Does having multiple sexual partners increase the risk of getting HIV infection? 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65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IDS only affects IV drug users, prostitutes and homosexuals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95</w:t>
            </w:r>
          </w:p>
        </w:tc>
      </w:tr>
      <w:tr w:rsidR="003E0B7F" w:rsidRPr="00967699" w:rsidTr="00F57543">
        <w:tc>
          <w:tcPr>
            <w:tcW w:w="552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s HIV testing mandatory before marriage in Lebanon?</w:t>
            </w:r>
          </w:p>
        </w:tc>
        <w:tc>
          <w:tcPr>
            <w:tcW w:w="1134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62</w:t>
            </w:r>
          </w:p>
        </w:tc>
        <w:tc>
          <w:tcPr>
            <w:tcW w:w="1275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121" w:type="dxa"/>
          </w:tcPr>
          <w:p w:rsidR="003E0B7F" w:rsidRPr="00967699" w:rsidRDefault="003E0B7F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3E0B7F" w:rsidRPr="00967699" w:rsidRDefault="003E0B7F" w:rsidP="003E0B7F">
      <w:pPr>
        <w:autoSpaceDE w:val="0"/>
        <w:autoSpaceDN w:val="0"/>
        <w:adjustRightInd w:val="0"/>
      </w:pPr>
      <w:r w:rsidRPr="00967699">
        <w:t>KMO=0.71; Bartlett’s p&lt;0.001; Variance explained=47.69%</w:t>
      </w:r>
      <w:bookmarkStart w:id="0" w:name="_GoBack"/>
      <w:bookmarkEnd w:id="0"/>
    </w:p>
    <w:sectPr w:rsidR="003E0B7F" w:rsidRPr="00967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05B"/>
    <w:rsid w:val="000A08BA"/>
    <w:rsid w:val="002D505B"/>
    <w:rsid w:val="003A6EF4"/>
    <w:rsid w:val="003E0B7F"/>
    <w:rsid w:val="00C1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B7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B7F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B7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B7F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3-16T01:48:00Z</dcterms:created>
  <dcterms:modified xsi:type="dcterms:W3CDTF">2021-03-16T01:48:00Z</dcterms:modified>
</cp:coreProperties>
</file>